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4671" w14:textId="1A5451A9" w:rsidR="007C3BE6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 xml:space="preserve">SUPPLEMENTAL DIGITAL CONTENT </w:t>
      </w:r>
    </w:p>
    <w:p w14:paraId="18464055" w14:textId="77777777" w:rsidR="007C3BE6" w:rsidRPr="000718F9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>(Tables)</w:t>
      </w:r>
    </w:p>
    <w:p w14:paraId="5810050F" w14:textId="77777777" w:rsidR="00092D85" w:rsidRDefault="00092D85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p w14:paraId="7AB4EB95" w14:textId="77777777" w:rsidR="00092D85" w:rsidRDefault="00092D85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p w14:paraId="594D026E" w14:textId="6E907216" w:rsidR="007C3BE6" w:rsidRPr="000718F9" w:rsidRDefault="00092D85" w:rsidP="007C3BE6">
      <w:pPr>
        <w:pStyle w:val="Bezproreda"/>
        <w:spacing w:line="360" w:lineRule="auto"/>
        <w:jc w:val="both"/>
        <w:rPr>
          <w:rFonts w:cs="Times New Roman"/>
          <w:bCs/>
          <w:color w:val="000000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Table</w:t>
      </w:r>
      <w:r w:rsidR="007C3BE6" w:rsidRPr="000718F9">
        <w:rPr>
          <w:rFonts w:cs="Times New Roman"/>
          <w:b/>
          <w:bCs/>
          <w:sz w:val="24"/>
          <w:szCs w:val="24"/>
          <w:lang w:val="en-US"/>
        </w:rPr>
        <w:t xml:space="preserve"> 3.</w:t>
      </w:r>
      <w:r w:rsidR="007C3B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C3BE6" w:rsidRPr="000718F9">
        <w:rPr>
          <w:rFonts w:cs="Times New Roman"/>
          <w:bCs/>
          <w:color w:val="000000"/>
          <w:lang w:val="en-US"/>
        </w:rPr>
        <w:t xml:space="preserve">Correlation of the level of suicidality (SSI) and suicide attempts with </w:t>
      </w:r>
      <w:r w:rsidR="007C3BE6" w:rsidRPr="000718F9">
        <w:rPr>
          <w:rFonts w:cs="Times New Roman"/>
          <w:color w:val="000000"/>
          <w:lang w:val="en-US"/>
        </w:rPr>
        <w:t>childhood trauma</w:t>
      </w:r>
      <w:r w:rsidR="007C3BE6">
        <w:rPr>
          <w:rFonts w:cs="Times New Roman"/>
          <w:color w:val="000000"/>
          <w:lang w:val="en-US"/>
        </w:rPr>
        <w:t xml:space="preserve"> </w:t>
      </w:r>
      <w:r w:rsidR="007C3BE6" w:rsidRPr="000718F9">
        <w:rPr>
          <w:rFonts w:cs="Times New Roman"/>
          <w:bCs/>
          <w:color w:val="000000"/>
          <w:lang w:val="en-US"/>
        </w:rPr>
        <w:t>(</w:t>
      </w:r>
      <w:r w:rsidR="007C3BE6" w:rsidRPr="000718F9">
        <w:rPr>
          <w:rFonts w:cs="Times New Roman"/>
          <w:bCs/>
          <w:i/>
          <w:color w:val="000000"/>
          <w:lang w:val="en-US"/>
        </w:rPr>
        <w:t>N=135</w:t>
      </w:r>
      <w:r w:rsidR="007C3BE6" w:rsidRPr="000718F9">
        <w:rPr>
          <w:rFonts w:cs="Times New Roman"/>
          <w:bCs/>
          <w:color w:val="000000"/>
          <w:lang w:val="en-US"/>
        </w:rPr>
        <w:t>)</w:t>
      </w:r>
    </w:p>
    <w:p w14:paraId="7A631232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W w:w="7654" w:type="dxa"/>
        <w:tblInd w:w="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701"/>
        <w:gridCol w:w="2126"/>
      </w:tblGrid>
      <w:tr w:rsidR="007C3BE6" w:rsidRPr="000718F9" w14:paraId="2F576FA7" w14:textId="77777777" w:rsidTr="00BB19A3">
        <w:tc>
          <w:tcPr>
            <w:tcW w:w="38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5BDF90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Type of abus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068A7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SSI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FB78D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Suicide attempts</w:t>
            </w:r>
          </w:p>
        </w:tc>
      </w:tr>
      <w:tr w:rsidR="007C3BE6" w:rsidRPr="000718F9" w14:paraId="4EB7E630" w14:textId="77777777" w:rsidTr="00BB19A3">
        <w:tc>
          <w:tcPr>
            <w:tcW w:w="3827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48631F34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Physical abus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DB0D6F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64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432DF94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-.13</w:t>
            </w:r>
            <w:r>
              <w:rPr>
                <w:rFonts w:cs="Times New Roman"/>
                <w:lang w:val="en-US"/>
              </w:rPr>
              <w:t>9</w:t>
            </w:r>
          </w:p>
        </w:tc>
      </w:tr>
      <w:tr w:rsidR="007C3BE6" w:rsidRPr="000718F9" w14:paraId="0460848D" w14:textId="77777777" w:rsidTr="00BB19A3">
        <w:tc>
          <w:tcPr>
            <w:tcW w:w="3827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006ACD6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Psychological ab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B2148B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6EF461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-.1</w:t>
            </w:r>
            <w:r>
              <w:rPr>
                <w:rFonts w:cs="Times New Roman"/>
                <w:lang w:val="en-US"/>
              </w:rPr>
              <w:t>54</w:t>
            </w:r>
          </w:p>
        </w:tc>
      </w:tr>
      <w:tr w:rsidR="007C3BE6" w:rsidRPr="000718F9" w14:paraId="239C1352" w14:textId="77777777" w:rsidTr="00BB19A3">
        <w:tc>
          <w:tcPr>
            <w:tcW w:w="3827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5C9BE70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Negl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79B7E6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41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34D9D6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-.1</w:t>
            </w:r>
            <w:r>
              <w:rPr>
                <w:rFonts w:cs="Times New Roman"/>
                <w:lang w:val="en-US"/>
              </w:rPr>
              <w:t>26</w:t>
            </w:r>
          </w:p>
        </w:tc>
      </w:tr>
      <w:tr w:rsidR="007C3BE6" w:rsidRPr="000718F9" w14:paraId="7189569F" w14:textId="77777777" w:rsidTr="00BB19A3">
        <w:tc>
          <w:tcPr>
            <w:tcW w:w="3827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59DEC48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Witnessing ab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067E688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256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3A7D3C9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.267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  <w:tr w:rsidR="007C3BE6" w:rsidRPr="000718F9" w14:paraId="3B6EFD8A" w14:textId="77777777" w:rsidTr="00BB19A3">
        <w:tc>
          <w:tcPr>
            <w:tcW w:w="3827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CCD0AB2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Sexual ab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1202F19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0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ABBA32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-.1</w:t>
            </w:r>
            <w:r>
              <w:rPr>
                <w:rFonts w:cs="Times New Roman"/>
                <w:lang w:val="en-US"/>
              </w:rPr>
              <w:t>13</w:t>
            </w:r>
          </w:p>
        </w:tc>
      </w:tr>
      <w:tr w:rsidR="007C3BE6" w:rsidRPr="000718F9" w14:paraId="2F06DA70" w14:textId="77777777" w:rsidTr="00BB19A3">
        <w:tc>
          <w:tcPr>
            <w:tcW w:w="3827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015FF7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bCs/>
                <w:lang w:val="en-US"/>
              </w:rPr>
            </w:pPr>
            <w:r w:rsidRPr="00A33232">
              <w:rPr>
                <w:rFonts w:cs="Times New Roman"/>
                <w:bCs/>
                <w:lang w:val="en-US"/>
              </w:rPr>
              <w:t>Abuse (total scor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BCB4F7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45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1B5303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.254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</w:tbl>
    <w:p w14:paraId="34F6C039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  <w:r>
        <w:rPr>
          <w:i/>
          <w:iCs/>
          <w:sz w:val="18"/>
          <w:szCs w:val="18"/>
          <w:lang w:val="en-US"/>
        </w:rPr>
        <w:t xml:space="preserve">                </w:t>
      </w:r>
      <w:r w:rsidRPr="009602BF">
        <w:rPr>
          <w:i/>
          <w:iCs/>
          <w:sz w:val="18"/>
          <w:szCs w:val="18"/>
          <w:lang w:val="en-US"/>
        </w:rPr>
        <w:t>Spearman correlation analysis, **P&lt;.001* P&lt;.05</w:t>
      </w:r>
    </w:p>
    <w:p w14:paraId="1DB7FD81" w14:textId="77777777" w:rsidR="007C3BE6" w:rsidRDefault="007C3BE6" w:rsidP="007C3BE6">
      <w:pPr>
        <w:pStyle w:val="Bezproreda"/>
        <w:spacing w:line="36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sectPr w:rsidR="007C3BE6" w:rsidSect="0090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5F"/>
    <w:rsid w:val="000718F9"/>
    <w:rsid w:val="00092D85"/>
    <w:rsid w:val="000D0223"/>
    <w:rsid w:val="00295963"/>
    <w:rsid w:val="003363C2"/>
    <w:rsid w:val="003D465F"/>
    <w:rsid w:val="00461E2D"/>
    <w:rsid w:val="00493183"/>
    <w:rsid w:val="00493C36"/>
    <w:rsid w:val="00496478"/>
    <w:rsid w:val="0064112A"/>
    <w:rsid w:val="00646253"/>
    <w:rsid w:val="007006A2"/>
    <w:rsid w:val="0073730F"/>
    <w:rsid w:val="00793824"/>
    <w:rsid w:val="007A2997"/>
    <w:rsid w:val="007C3BE6"/>
    <w:rsid w:val="00A33232"/>
    <w:rsid w:val="00AC603A"/>
    <w:rsid w:val="00C2658B"/>
    <w:rsid w:val="00D35BF9"/>
    <w:rsid w:val="00D53F6C"/>
    <w:rsid w:val="00D609F6"/>
    <w:rsid w:val="00DC14F5"/>
    <w:rsid w:val="00E9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586F"/>
  <w15:chartTrackingRefBased/>
  <w15:docId w15:val="{F69F8D8B-D32B-4D9A-A5E1-11BA467B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23"/>
    <w:pPr>
      <w:spacing w:after="200" w:line="276" w:lineRule="auto"/>
    </w:pPr>
    <w:rPr>
      <w:rFonts w:ascii="Calibri" w:eastAsia="Calibri" w:hAnsi="Calibri" w:cs="Times New Roman"/>
      <w:kern w:val="0"/>
      <w:lang w:val="hr-HR"/>
      <w14:ligatures w14:val="non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Bezproreda">
    <w:name w:val="No Spacing"/>
    <w:uiPriority w:val="1"/>
    <w:qFormat/>
    <w:rsid w:val="0073730F"/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n Lovric</dc:creator>
  <cp:keywords/>
  <dc:description/>
  <cp:lastModifiedBy>Sanjin Lovric</cp:lastModifiedBy>
  <cp:revision>50</cp:revision>
  <dcterms:created xsi:type="dcterms:W3CDTF">2023-05-25T12:42:00Z</dcterms:created>
  <dcterms:modified xsi:type="dcterms:W3CDTF">2023-05-29T22:26:00Z</dcterms:modified>
</cp:coreProperties>
</file>